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12E733" w14:textId="0B8F4C27" w:rsidR="0065734B" w:rsidRPr="0065734B" w:rsidRDefault="00761DD6" w:rsidP="0065734B">
      <w:pPr>
        <w:widowControl/>
        <w:spacing w:line="480" w:lineRule="auto"/>
        <w:contextualSpacing/>
        <w:jc w:val="center"/>
        <w:rPr>
          <w:rFonts w:ascii="Arial" w:hAnsi="Arial" w:cs="Arial"/>
          <w:b/>
          <w:sz w:val="22"/>
          <w:szCs w:val="22"/>
          <w:u w:val="single"/>
        </w:rPr>
      </w:pPr>
      <w:r>
        <w:rPr>
          <w:rFonts w:ascii="Arial" w:hAnsi="Arial" w:cs="Arial"/>
          <w:b/>
          <w:sz w:val="28"/>
          <w:szCs w:val="28"/>
          <w:u w:val="single"/>
        </w:rPr>
        <w:t>Additional file 1</w:t>
      </w:r>
    </w:p>
    <w:p w14:paraId="24AB50B3" w14:textId="77777777" w:rsidR="0065734B" w:rsidRDefault="0065734B" w:rsidP="00BB3CA8">
      <w:pPr>
        <w:widowControl/>
        <w:spacing w:line="480" w:lineRule="auto"/>
        <w:contextualSpacing/>
        <w:jc w:val="left"/>
        <w:rPr>
          <w:rFonts w:ascii="Arial" w:hAnsi="Arial" w:cs="Arial"/>
          <w:b/>
          <w:sz w:val="22"/>
          <w:szCs w:val="22"/>
        </w:rPr>
      </w:pPr>
    </w:p>
    <w:p w14:paraId="2D2C2FF1" w14:textId="03DBDC9E" w:rsidR="00EA11D1" w:rsidRPr="0065734B" w:rsidRDefault="0073149D" w:rsidP="00BB3CA8">
      <w:pPr>
        <w:widowControl/>
        <w:spacing w:line="480" w:lineRule="auto"/>
        <w:contextualSpacing/>
        <w:jc w:val="left"/>
        <w:rPr>
          <w:rFonts w:ascii="Arial" w:hAnsi="Arial" w:cs="Arial"/>
          <w:b/>
          <w:sz w:val="22"/>
          <w:szCs w:val="22"/>
        </w:rPr>
      </w:pPr>
      <w:r w:rsidRPr="0065734B">
        <w:rPr>
          <w:rFonts w:ascii="Arial" w:hAnsi="Arial" w:cs="Arial"/>
          <w:b/>
          <w:sz w:val="22"/>
          <w:szCs w:val="22"/>
        </w:rPr>
        <w:t>Saliency-based 3D convolu</w:t>
      </w:r>
      <w:bookmarkStart w:id="0" w:name="_GoBack"/>
      <w:bookmarkEnd w:id="0"/>
      <w:r w:rsidRPr="0065734B">
        <w:rPr>
          <w:rFonts w:ascii="Arial" w:hAnsi="Arial" w:cs="Arial"/>
          <w:b/>
          <w:sz w:val="22"/>
          <w:szCs w:val="22"/>
        </w:rPr>
        <w:t>tional neural network for categorizing common focal liver lesions at multi-sequence MRI</w:t>
      </w:r>
    </w:p>
    <w:p w14:paraId="44EC8C15" w14:textId="4B3C612C" w:rsidR="005C57DE" w:rsidRPr="0065734B" w:rsidRDefault="005C57DE" w:rsidP="00BB3CA8">
      <w:pPr>
        <w:widowControl/>
        <w:spacing w:line="480" w:lineRule="auto"/>
        <w:contextualSpacing/>
        <w:jc w:val="left"/>
        <w:rPr>
          <w:rFonts w:ascii="Arial" w:hAnsi="Arial" w:cs="Arial"/>
          <w:b/>
          <w:bCs/>
          <w:sz w:val="22"/>
          <w:szCs w:val="22"/>
        </w:rPr>
      </w:pPr>
    </w:p>
    <w:p w14:paraId="20CC304C" w14:textId="613F30CC" w:rsidR="00744864" w:rsidRPr="0065734B" w:rsidRDefault="00761DD6" w:rsidP="0073149D">
      <w:pPr>
        <w:spacing w:line="480" w:lineRule="auto"/>
        <w:contextualSpacing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Additional file 1: </w:t>
      </w:r>
      <w:r w:rsidR="00744864" w:rsidRPr="0065734B">
        <w:rPr>
          <w:rFonts w:ascii="Arial" w:hAnsi="Arial" w:cs="Arial"/>
          <w:b/>
          <w:bCs/>
          <w:sz w:val="22"/>
          <w:szCs w:val="22"/>
        </w:rPr>
        <w:t>Fig. S1</w:t>
      </w:r>
      <w:r w:rsidR="00744864" w:rsidRPr="0065734B">
        <w:rPr>
          <w:rFonts w:ascii="Arial" w:hAnsi="Arial" w:cs="Arial"/>
          <w:sz w:val="22"/>
          <w:szCs w:val="22"/>
        </w:rPr>
        <w:t xml:space="preserve"> Flowchart showing study selection according to the inclusion and exclusion criteria, from initial patient search to training-validation and test dataset randomization</w:t>
      </w:r>
    </w:p>
    <w:p w14:paraId="661B0C4F" w14:textId="372EDAD4" w:rsidR="00DC2640" w:rsidRPr="0065734B" w:rsidRDefault="00DC2640" w:rsidP="0073149D">
      <w:pPr>
        <w:spacing w:line="480" w:lineRule="auto"/>
        <w:contextualSpacing/>
        <w:jc w:val="left"/>
        <w:rPr>
          <w:rFonts w:ascii="Arial" w:hAnsi="Arial" w:cs="Arial"/>
          <w:sz w:val="22"/>
          <w:szCs w:val="22"/>
        </w:rPr>
      </w:pPr>
      <w:r w:rsidRPr="0065734B">
        <w:rPr>
          <w:rFonts w:ascii="Arial" w:hAnsi="Arial" w:cs="Arial"/>
          <w:noProof/>
          <w:sz w:val="22"/>
          <w:szCs w:val="22"/>
          <w:lang w:val="en-IN" w:eastAsia="en-IN"/>
        </w:rPr>
        <w:drawing>
          <wp:inline distT="0" distB="0" distL="0" distR="0" wp14:anchorId="1B8DC159" wp14:editId="68E98DE7">
            <wp:extent cx="5760720" cy="4319016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19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8D6230" w14:textId="77777777" w:rsidR="00DC2640" w:rsidRPr="0065734B" w:rsidRDefault="00DC2640" w:rsidP="00BB3CA8">
      <w:pPr>
        <w:widowControl/>
        <w:spacing w:line="480" w:lineRule="auto"/>
        <w:contextualSpacing/>
        <w:jc w:val="left"/>
        <w:rPr>
          <w:rFonts w:ascii="Arial" w:hAnsi="Arial" w:cs="Arial"/>
          <w:b/>
          <w:bCs/>
          <w:sz w:val="22"/>
          <w:szCs w:val="22"/>
        </w:rPr>
        <w:sectPr w:rsidR="00DC2640" w:rsidRPr="0065734B" w:rsidSect="001A32C5">
          <w:footerReference w:type="default" r:id="rId8"/>
          <w:pgSz w:w="12240" w:h="15840" w:code="1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6C6FC17F" w14:textId="5378C6FA" w:rsidR="00640504" w:rsidRPr="0065734B" w:rsidRDefault="00761DD6" w:rsidP="00BB3CA8">
      <w:pPr>
        <w:widowControl/>
        <w:spacing w:line="480" w:lineRule="auto"/>
        <w:contextualSpacing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Additional file 1: </w:t>
      </w:r>
      <w:r w:rsidR="00640504" w:rsidRPr="0065734B">
        <w:rPr>
          <w:rFonts w:ascii="Arial" w:hAnsi="Arial" w:cs="Arial"/>
          <w:b/>
          <w:bCs/>
          <w:sz w:val="22"/>
          <w:szCs w:val="22"/>
        </w:rPr>
        <w:t>Fig. S</w:t>
      </w:r>
      <w:r w:rsidR="00FD03CD" w:rsidRPr="0065734B">
        <w:rPr>
          <w:rFonts w:ascii="Arial" w:hAnsi="Arial" w:cs="Arial"/>
          <w:b/>
          <w:bCs/>
          <w:sz w:val="22"/>
          <w:szCs w:val="22"/>
        </w:rPr>
        <w:t>2</w:t>
      </w:r>
      <w:r w:rsidR="00640504" w:rsidRPr="0065734B">
        <w:rPr>
          <w:rFonts w:ascii="Arial" w:hAnsi="Arial" w:cs="Arial"/>
          <w:b/>
          <w:bCs/>
          <w:sz w:val="22"/>
          <w:szCs w:val="22"/>
        </w:rPr>
        <w:t xml:space="preserve"> </w:t>
      </w:r>
      <w:r w:rsidR="00640504" w:rsidRPr="0065734B">
        <w:rPr>
          <w:rFonts w:ascii="Arial" w:hAnsi="Arial" w:cs="Arial"/>
          <w:sz w:val="22"/>
          <w:szCs w:val="22"/>
        </w:rPr>
        <w:t xml:space="preserve">Axial MRI of a 55-year-old man with an abscess. (a) T2WI showed an </w:t>
      </w:r>
      <w:r w:rsidR="00640504" w:rsidRPr="0065734B">
        <w:rPr>
          <w:rFonts w:ascii="Arial" w:eastAsia="DengXian" w:hAnsi="Arial" w:cs="Arial"/>
          <w:sz w:val="22"/>
          <w:szCs w:val="22"/>
        </w:rPr>
        <w:t xml:space="preserve">irregularly </w:t>
      </w:r>
      <w:r w:rsidR="00640504" w:rsidRPr="0065734B">
        <w:rPr>
          <w:rFonts w:ascii="Arial" w:hAnsi="Arial" w:cs="Arial"/>
          <w:sz w:val="22"/>
          <w:szCs w:val="22"/>
        </w:rPr>
        <w:t xml:space="preserve">shaped, hyperintense neoplasm in segment V. The lesion showed (b) </w:t>
      </w:r>
      <w:r w:rsidR="00640504" w:rsidRPr="0065734B">
        <w:rPr>
          <w:rFonts w:ascii="Arial" w:eastAsia="DengXian" w:hAnsi="Arial" w:cs="Arial"/>
          <w:sz w:val="22"/>
          <w:szCs w:val="22"/>
        </w:rPr>
        <w:t>hyperintensity on</w:t>
      </w:r>
      <w:r w:rsidR="00640504" w:rsidRPr="0065734B">
        <w:rPr>
          <w:rFonts w:ascii="Arial" w:hAnsi="Arial" w:cs="Arial"/>
          <w:sz w:val="22"/>
          <w:szCs w:val="22"/>
        </w:rPr>
        <w:t xml:space="preserve"> DWI (c) with</w:t>
      </w:r>
      <w:r w:rsidR="00640504" w:rsidRPr="0065734B">
        <w:rPr>
          <w:rFonts w:ascii="Arial" w:eastAsia="DengXian" w:hAnsi="Arial" w:cs="Arial"/>
          <w:sz w:val="22"/>
          <w:szCs w:val="22"/>
        </w:rPr>
        <w:t xml:space="preserve"> a</w:t>
      </w:r>
      <w:r w:rsidR="00640504" w:rsidRPr="0065734B">
        <w:rPr>
          <w:rFonts w:ascii="Arial" w:hAnsi="Arial" w:cs="Arial"/>
          <w:sz w:val="22"/>
          <w:szCs w:val="22"/>
        </w:rPr>
        <w:t xml:space="preserve"> low ADC, (d) </w:t>
      </w:r>
      <w:proofErr w:type="spellStart"/>
      <w:r w:rsidR="00640504" w:rsidRPr="0065734B">
        <w:rPr>
          <w:rFonts w:ascii="Arial" w:eastAsia="DengXian" w:hAnsi="Arial" w:cs="Arial"/>
          <w:sz w:val="22"/>
          <w:szCs w:val="22"/>
        </w:rPr>
        <w:t>hypointensity</w:t>
      </w:r>
      <w:proofErr w:type="spellEnd"/>
      <w:r w:rsidR="00640504" w:rsidRPr="0065734B">
        <w:rPr>
          <w:rFonts w:ascii="Arial" w:eastAsia="DengXian" w:hAnsi="Arial" w:cs="Arial"/>
          <w:sz w:val="22"/>
          <w:szCs w:val="22"/>
        </w:rPr>
        <w:t xml:space="preserve"> on</w:t>
      </w:r>
      <w:r w:rsidR="00640504" w:rsidRPr="0065734B">
        <w:rPr>
          <w:rFonts w:ascii="Arial" w:hAnsi="Arial" w:cs="Arial"/>
          <w:sz w:val="22"/>
          <w:szCs w:val="22"/>
        </w:rPr>
        <w:t xml:space="preserve"> T1WI, and (e) targetoid rim enhancement in the LAP, (f) PVP and (g) DP. The lesion was mistaken as ICC by the AI model</w:t>
      </w:r>
    </w:p>
    <w:p w14:paraId="19D8EBB5" w14:textId="5639CE20" w:rsidR="00CC1DF5" w:rsidRPr="0065734B" w:rsidRDefault="00DC2640" w:rsidP="0073149D">
      <w:pPr>
        <w:widowControl/>
        <w:jc w:val="left"/>
        <w:rPr>
          <w:rFonts w:ascii="Arial" w:hAnsi="Arial" w:cs="Arial"/>
          <w:sz w:val="22"/>
          <w:szCs w:val="22"/>
        </w:rPr>
      </w:pPr>
      <w:r w:rsidRPr="0065734B">
        <w:rPr>
          <w:rFonts w:ascii="Arial" w:hAnsi="Arial" w:cs="Arial"/>
          <w:noProof/>
          <w:sz w:val="22"/>
          <w:szCs w:val="22"/>
          <w:lang w:val="en-IN" w:eastAsia="en-IN"/>
        </w:rPr>
        <w:drawing>
          <wp:inline distT="0" distB="0" distL="0" distR="0" wp14:anchorId="42772683" wp14:editId="74BBD703">
            <wp:extent cx="5788152" cy="2112264"/>
            <wp:effectExtent l="0" t="0" r="3175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8152" cy="2112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C1DF5" w:rsidRPr="0065734B" w:rsidSect="001A32C5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554FB7" w14:textId="77777777" w:rsidR="009722B9" w:rsidRDefault="009722B9" w:rsidP="001A6B4B">
      <w:r>
        <w:separator/>
      </w:r>
    </w:p>
  </w:endnote>
  <w:endnote w:type="continuationSeparator" w:id="0">
    <w:p w14:paraId="02411B89" w14:textId="77777777" w:rsidR="009722B9" w:rsidRDefault="009722B9" w:rsidP="001A6B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75E735" w14:textId="6760F943" w:rsidR="0065734B" w:rsidRPr="0065734B" w:rsidRDefault="0065734B">
    <w:pPr>
      <w:pStyle w:val="Footer"/>
      <w:rPr>
        <w:rFonts w:ascii="Arial" w:hAnsi="Arial" w:cs="Arial"/>
        <w:lang w:val="de-AT"/>
      </w:rPr>
    </w:pPr>
    <w:r w:rsidRPr="0065734B">
      <w:rPr>
        <w:rFonts w:ascii="Arial" w:hAnsi="Arial" w:cs="Arial"/>
        <w:lang w:val="de-AT"/>
      </w:rPr>
      <w:t xml:space="preserve">Insights Imaging (2021) Wang SH, Han XJ, Du J et al. </w:t>
    </w:r>
  </w:p>
  <w:p w14:paraId="208A22A7" w14:textId="7775561F" w:rsidR="00213720" w:rsidRPr="0065734B" w:rsidRDefault="00213720" w:rsidP="00213720">
    <w:pPr>
      <w:pStyle w:val="Footer"/>
      <w:jc w:val="right"/>
      <w:rPr>
        <w:lang w:val="de-AT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3FB6F3" w14:textId="77777777" w:rsidR="009722B9" w:rsidRDefault="009722B9" w:rsidP="001A6B4B">
      <w:r>
        <w:separator/>
      </w:r>
    </w:p>
  </w:footnote>
  <w:footnote w:type="continuationSeparator" w:id="0">
    <w:p w14:paraId="7EFA047D" w14:textId="77777777" w:rsidR="009722B9" w:rsidRDefault="009722B9" w:rsidP="001A6B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32428A5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06AFEA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3CE44F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6082BB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EEFA876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C72C6B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8A8AE9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7FED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A18D9A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D20C58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7F1"/>
    <w:rsid w:val="00001059"/>
    <w:rsid w:val="000039ED"/>
    <w:rsid w:val="000B55A5"/>
    <w:rsid w:val="001160A9"/>
    <w:rsid w:val="00144A26"/>
    <w:rsid w:val="00183E26"/>
    <w:rsid w:val="00192483"/>
    <w:rsid w:val="001A6B4B"/>
    <w:rsid w:val="001F4932"/>
    <w:rsid w:val="00213720"/>
    <w:rsid w:val="00261B80"/>
    <w:rsid w:val="003A0F4A"/>
    <w:rsid w:val="00410378"/>
    <w:rsid w:val="00506043"/>
    <w:rsid w:val="005C57DE"/>
    <w:rsid w:val="005D3DF0"/>
    <w:rsid w:val="0060167D"/>
    <w:rsid w:val="00640504"/>
    <w:rsid w:val="0065734B"/>
    <w:rsid w:val="00697C88"/>
    <w:rsid w:val="006A3CD7"/>
    <w:rsid w:val="006B2E38"/>
    <w:rsid w:val="0073149D"/>
    <w:rsid w:val="00744864"/>
    <w:rsid w:val="00757CCB"/>
    <w:rsid w:val="00761DD6"/>
    <w:rsid w:val="00772CA2"/>
    <w:rsid w:val="008A1BBD"/>
    <w:rsid w:val="009722B9"/>
    <w:rsid w:val="00B037F1"/>
    <w:rsid w:val="00B133A5"/>
    <w:rsid w:val="00BB3CA8"/>
    <w:rsid w:val="00BE2D12"/>
    <w:rsid w:val="00C24BCA"/>
    <w:rsid w:val="00C81A51"/>
    <w:rsid w:val="00CC1DF5"/>
    <w:rsid w:val="00DC2640"/>
    <w:rsid w:val="00E419E4"/>
    <w:rsid w:val="00E476BB"/>
    <w:rsid w:val="00E61860"/>
    <w:rsid w:val="00E70C23"/>
    <w:rsid w:val="00E94B07"/>
    <w:rsid w:val="00EA11D1"/>
    <w:rsid w:val="00FD03CD"/>
    <w:rsid w:val="00FD7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5E60B0"/>
  <w15:chartTrackingRefBased/>
  <w15:docId w15:val="{7E07D268-793F-431C-9EFB-C64263978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372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6B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A6B4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3720"/>
    <w:pPr>
      <w:tabs>
        <w:tab w:val="center" w:pos="4153"/>
        <w:tab w:val="right" w:pos="8306"/>
      </w:tabs>
      <w:snapToGrid w:val="0"/>
      <w:spacing w:line="480" w:lineRule="auto"/>
      <w:contextualSpacing/>
      <w:jc w:val="left"/>
    </w:pPr>
    <w:rPr>
      <w:rFonts w:ascii="Times New Roman" w:hAnsi="Times New Roman"/>
      <w:sz w:val="20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3720"/>
    <w:rPr>
      <w:rFonts w:ascii="Times New Roman" w:hAnsi="Times New Roman"/>
      <w:sz w:val="20"/>
      <w:szCs w:val="18"/>
    </w:rPr>
  </w:style>
  <w:style w:type="character" w:styleId="Hyperlink">
    <w:name w:val="Hyperlink"/>
    <w:basedOn w:val="DefaultParagraphFont"/>
    <w:uiPriority w:val="99"/>
    <w:unhideWhenUsed/>
    <w:rsid w:val="005C57DE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213720"/>
    <w:rPr>
      <w:rFonts w:ascii="Times New Roman" w:hAnsi="Times New Roman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97C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C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C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C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C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7C8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C8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85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BLINDED*</dc:creator>
  <cp:keywords/>
  <dc:description/>
  <cp:lastModifiedBy>Nithya R.</cp:lastModifiedBy>
  <cp:revision>4</cp:revision>
  <dcterms:created xsi:type="dcterms:W3CDTF">2021-09-23T09:02:00Z</dcterms:created>
  <dcterms:modified xsi:type="dcterms:W3CDTF">2021-11-05T12:25:00Z</dcterms:modified>
  <cp:category/>
</cp:coreProperties>
</file>